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394" w:type="dxa"/>
        <w:jc w:val="left"/>
        <w:tblInd w:w="-6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9"/>
        <w:gridCol w:w="4233"/>
        <w:gridCol w:w="1852"/>
      </w:tblGrid>
      <w:tr>
        <w:trPr>
          <w:trHeight w:val="225" w:hRule="atLeast"/>
        </w:trPr>
        <w:tc>
          <w:tcPr>
            <w:tcW w:w="93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uman phenotypes mapped to Mammalian Phenotype Ontology using MeSH terms searches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uman disease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P term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P id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markers of iron status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bnormal Iron level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770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 cancer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 adenocarcinoma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9220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onary disease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herosclerotic lesions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338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T interval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QT interval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899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esity related phenotypes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weight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9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homeostasis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18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mineral density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ne Mineral Density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10119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eosinophil count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eosinophil cell number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602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opic dermatitis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rmatitis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194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eumatoid arthritis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eumatoid arthritis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561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al cell carcinoma (cutaneous)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al cell carcinoma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208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-pattern baldness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opecia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414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sential tremor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mors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745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pathy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pathy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751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oriasis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oriasis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193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blastoma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blastoma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039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P concentration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-reactive protein physiology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484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IgE levels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IgE level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497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utzfeldt-Jakob disease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ngiform encephalopathy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654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lstones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lstones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830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arche and/or menopause (age at onset)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onset of menarche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377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roid cancer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roid adenoma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496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stemic lupus erythematosus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systemic lupus erythematosus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1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ous thromboembolism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ombosis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048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nic lymphocytic leukemia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lymphocytic lymphoma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9319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height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3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 cancer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ry gland tumor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6318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 pressure related phenotypes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lood pressure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230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lse rate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heart rate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629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nal function and chronic kidney disease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kidney physiology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36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lirubin levels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irculating bilirubin level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569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ke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S ischemia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6080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cranial aneurysm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eurysm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279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a concentration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irculating tumor necrosis factor level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8552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6sR concentration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irculating interleukin-6 level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8595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18 concentration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irculating interleukin-18 level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8634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 cancer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 carcinoma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8714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urate/uric acid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lood uric acid level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8820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platelet volume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platelet volume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586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rectal cancer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 intestine adenocarcinoma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9310</w:t>
            </w:r>
          </w:p>
        </w:tc>
      </w:tr>
      <w:tr>
        <w:trPr>
          <w:trHeight w:val="242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levels of liver enzymes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ver physiology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609</w:t>
            </w:r>
          </w:p>
        </w:tc>
      </w:tr>
      <w:tr>
        <w:trPr>
          <w:trHeight w:val="242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2" w:hRule="atLeast"/>
        </w:trPr>
        <w:tc>
          <w:tcPr>
            <w:tcW w:w="93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uman phenotypes mapped to Mammalian Phenotype Ontology by manual Mammalian Phenotype Browser searches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/hair/eye color related phenotypes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oat/hair pigmentation - abnormal skin pigmentation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075 /MP:0002095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2 diabetes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 resistance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331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thma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ronchial Provocation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330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t age-related macular degeneration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l cone cell degeneration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8444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e sclerosis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myelination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921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lmonary function measures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forced expiratory flow rates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297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's disease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yloid beta deposits - neurofibrillary tangles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329 /MP:0003214</w:t>
            </w:r>
          </w:p>
        </w:tc>
      </w:tr>
      <w:tr>
        <w:trPr>
          <w:trHeight w:val="225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evity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ended life span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661</w:t>
            </w:r>
          </w:p>
        </w:tc>
      </w:tr>
      <w:tr>
        <w:trPr>
          <w:trHeight w:val="242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50" w:hRule="atLeast"/>
        </w:trPr>
        <w:tc>
          <w:tcPr>
            <w:tcW w:w="93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uman phenotypes without equivalent mammalian phenotypes in the Mammalian Phenotype Ontology</w:t>
            </w:r>
          </w:p>
        </w:tc>
      </w:tr>
      <w:tr>
        <w:trPr>
          <w:trHeight w:val="350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polar disorder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iac disease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tal hemoglobin levels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ate pathway vitamins and vitamin B12 levels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patitis B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venile idiopathic arthritis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P 1 concentration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lanoma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Pb concentration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eloproliferative neoplasms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ic disorder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carotenoid  levels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tocopherol levels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tless legs syndrome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ble ICAM-1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cessful cognitive aging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rfarin maintenance dose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KL-40 (chitinase-like protein) concentration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360" w:leader="none"/>
      </w:tabs>
      <w:spacing w:before="0" w:after="240"/>
      <w:outlineLvl w:val="0"/>
    </w:pPr>
    <w:rPr>
      <w:rFonts w:ascii="Arial" w:hAnsi="Arial" w:cs="Arial"/>
      <w:b/>
      <w:sz w:val="36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360" w:leader="none"/>
      </w:tabs>
      <w:spacing w:before="240" w:after="240"/>
      <w:jc w:val="center"/>
      <w:outlineLvl w:val="1"/>
    </w:pPr>
    <w:rPr>
      <w:rFonts w:ascii="Arial" w:hAnsi="Arial" w:cs="Arial"/>
      <w:b/>
      <w:bCs/>
      <w:sz w:val="32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0"/>
      <w:outlineLvl w:val="2"/>
    </w:pPr>
    <w:rPr>
      <w:rFonts w:ascii="Arial" w:hAnsi="Arial" w:cs="Arial"/>
      <w:b/>
      <w:sz w:val="28"/>
      <w:szCs w:val="20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40" w:after="0"/>
      <w:outlineLvl w:val="3"/>
    </w:pPr>
    <w:rPr>
      <w:rFonts w:cs="Arial"/>
      <w:b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0"/>
      <w:outlineLvl w:val="4"/>
    </w:pPr>
    <w:rPr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FigureEPC">
    <w:name w:val="Table/Figure EPC"/>
    <w:basedOn w:val="Normal"/>
    <w:qFormat/>
    <w:pPr>
      <w:tabs>
        <w:tab w:val="clear" w:pos="720"/>
      </w:tabs>
      <w:jc w:val="center"/>
    </w:pPr>
    <w:rPr>
      <w:rFonts w:ascii="Arial" w:hAnsi="Arial" w:cs="Arial"/>
      <w:sz w:val="18"/>
    </w:rPr>
  </w:style>
  <w:style w:type="paragraph" w:styleId="TableFigureTitleEPC">
    <w:name w:val="Table/Figure Title EPC"/>
    <w:qFormat/>
    <w:pPr>
      <w:keepNext w:val="true"/>
      <w:widowControl/>
      <w:bidi w:val="0"/>
    </w:pPr>
    <w:rPr>
      <w:rFonts w:ascii="Arial" w:hAnsi="Arial" w:eastAsia="Times New Roman" w:cs="Arial"/>
      <w:b/>
      <w:color w:val="auto"/>
      <w:sz w:val="18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4T13:11:00Z</dcterms:created>
  <dc:creator>Georgios Kitsios</dc:creator>
  <dc:description/>
  <cp:keywords/>
  <dc:language>en-US</dc:language>
  <cp:lastModifiedBy>Georgios Kitsios</cp:lastModifiedBy>
  <dcterms:modified xsi:type="dcterms:W3CDTF">2010-10-14T20:02:00Z</dcterms:modified>
  <cp:revision>2</cp:revision>
  <dc:subject/>
  <dc:title>Table S3</dc:title>
</cp:coreProperties>
</file>